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F5373" w14:textId="7F25CB6E" w:rsidR="003B5CEF" w:rsidRPr="009F27C2" w:rsidRDefault="003B5CEF" w:rsidP="003B5CE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81663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SUP</w:t>
      </w:r>
      <w:r w:rsidR="00507A13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P</w:t>
      </w:r>
      <w:r w:rsidRPr="00881663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LEMENTARY TABLE 1</w:t>
      </w:r>
      <w:r w:rsidRPr="00881663">
        <w:rPr>
          <w:rFonts w:ascii="Arial" w:hAnsi="Arial" w:cs="Arial"/>
          <w:sz w:val="20"/>
          <w:szCs w:val="20"/>
          <w:highlight w:val="yellow"/>
          <w:lang w:val="en-US"/>
        </w:rPr>
        <w:t xml:space="preserve"> Description of the searches in databases</w:t>
      </w:r>
    </w:p>
    <w:tbl>
      <w:tblPr>
        <w:tblStyle w:val="TaulukkoRuudukko"/>
        <w:tblW w:w="14312" w:type="dxa"/>
        <w:tblLook w:val="04A0" w:firstRow="1" w:lastRow="0" w:firstColumn="1" w:lastColumn="0" w:noHBand="0" w:noVBand="1"/>
      </w:tblPr>
      <w:tblGrid>
        <w:gridCol w:w="1379"/>
        <w:gridCol w:w="10075"/>
        <w:gridCol w:w="1441"/>
        <w:gridCol w:w="1417"/>
      </w:tblGrid>
      <w:tr w:rsidR="003B5CEF" w:rsidRPr="009F27C2" w14:paraId="6302A84F" w14:textId="77777777" w:rsidTr="006D56F1">
        <w:trPr>
          <w:trHeight w:val="941"/>
        </w:trPr>
        <w:tc>
          <w:tcPr>
            <w:tcW w:w="1379" w:type="dxa"/>
          </w:tcPr>
          <w:p w14:paraId="3751666D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  <w:p w14:paraId="48D342FB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0075" w:type="dxa"/>
          </w:tcPr>
          <w:p w14:paraId="6BBD79C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441" w:type="dxa"/>
          </w:tcPr>
          <w:p w14:paraId="5EF615B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</w:rPr>
              <w:t>Number of records</w:t>
            </w:r>
          </w:p>
        </w:tc>
        <w:tc>
          <w:tcPr>
            <w:tcW w:w="1417" w:type="dxa"/>
          </w:tcPr>
          <w:p w14:paraId="21AC1DD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</w:rPr>
              <w:t>Number of selected studies</w:t>
            </w:r>
          </w:p>
        </w:tc>
      </w:tr>
      <w:tr w:rsidR="003B5CEF" w:rsidRPr="009F27C2" w14:paraId="4803EBD0" w14:textId="77777777" w:rsidTr="006D56F1">
        <w:trPr>
          <w:trHeight w:val="2242"/>
        </w:trPr>
        <w:tc>
          <w:tcPr>
            <w:tcW w:w="1379" w:type="dxa"/>
          </w:tcPr>
          <w:p w14:paraId="77FFD6A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copus </w:t>
            </w:r>
          </w:p>
          <w:p w14:paraId="2CDAE3D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64629B4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</w:tc>
        <w:tc>
          <w:tcPr>
            <w:tcW w:w="10075" w:type="dxa"/>
          </w:tcPr>
          <w:p w14:paraId="35EB97C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( TITLE-ABS-KEY ( "new* graduate* nurse*" ) )  AND  ( ( TITLE-ABS-KEY ( ( organizatio*  W/2  commit* )  OR  ( organisatio*  W/2  commit* ) ) )  OR  ( TITLE-ABS-KEY ( ( work*  OR  job )  W/2  engag* ) )  OR  ( TITLE-ABS-KEY ( ( work*  OR  job )  W/2  retention ) )  OR  ( TITLE-ABS-KEY ( burnout ) )  OR  ( TITLE-ABS-KEY ( ( personnel  OR  staff  OR  employee )  W/2  turnover ) ) )  AND  ( EXCLUDE ( PUBYEAR ,  2011 )  OR  EXCLUDE ( PUBYEAR ,  2010 )  OR  EXCLUDE ( PUBYEAR ,  2009 )  OR  EXCLUDE ( PUBYEAR ,  2008 )  OR  EXCLUDE ( PUBYEAR ,  2007 )  OR  EXCLUDE ( PUBYEAR ,  2006 )  OR  EXCLUDE ( PUBYEAR ,  2005 )  OR  EXCLUDE ( PUBYEAR ,  2004 )  OR  EXCLUDE ( PUBYEAR ,  2003 )  OR  EXCLUDE ( PUBYEAR ,  2002 )  OR  EXCLUDE ( PUBYEAR ,  1992 )  OR  EXCLUDE ( PUBYEAR ,  1989 ) )</w:t>
            </w:r>
          </w:p>
        </w:tc>
        <w:tc>
          <w:tcPr>
            <w:tcW w:w="1441" w:type="dxa"/>
          </w:tcPr>
          <w:p w14:paraId="2A2BAFB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17" w:type="dxa"/>
          </w:tcPr>
          <w:p w14:paraId="6900352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B5CEF" w:rsidRPr="009F27C2" w14:paraId="17F319BA" w14:textId="77777777" w:rsidTr="006D56F1">
        <w:trPr>
          <w:trHeight w:val="1266"/>
        </w:trPr>
        <w:tc>
          <w:tcPr>
            <w:tcW w:w="1379" w:type="dxa"/>
          </w:tcPr>
          <w:p w14:paraId="597A71D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97753300"/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inahl </w:t>
            </w:r>
          </w:p>
          <w:p w14:paraId="496D1DF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7A22772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</w:tc>
        <w:tc>
          <w:tcPr>
            <w:tcW w:w="10075" w:type="dxa"/>
          </w:tcPr>
          <w:p w14:paraId="1742BDE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2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Limiters - Published Date: 20120101-20230205; </w:t>
            </w:r>
          </w:p>
          <w:p w14:paraId="767C4EE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Peer Reviewed</w:t>
            </w:r>
          </w:p>
          <w:p w14:paraId="19EC347D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Expanders - Apply equivalent subjects</w:t>
            </w:r>
          </w:p>
          <w:p w14:paraId="15A64BF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27BE2C0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2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Limiters - Published Date: 20030101-20230205; </w:t>
            </w:r>
          </w:p>
          <w:p w14:paraId="45AC2A2A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Peer Reviewed</w:t>
            </w:r>
          </w:p>
          <w:p w14:paraId="78DA5F6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Expanders - Apply equivalent subjects</w:t>
            </w:r>
          </w:p>
          <w:p w14:paraId="6C89E91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  Search modes - Boolean/Phrase</w:t>
            </w:r>
          </w:p>
          <w:p w14:paraId="01BF59D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2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Limiters - Published Date: 20010101-20230205;</w:t>
            </w:r>
          </w:p>
          <w:p w14:paraId="24E6622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Peer Reviewed </w:t>
            </w:r>
          </w:p>
          <w:p w14:paraId="35502BD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Expanders - Apply equivalent subjects</w:t>
            </w:r>
          </w:p>
          <w:p w14:paraId="5FAFA8E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70EEB9A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20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Limiters - Published Date: 20010101-20230205</w:t>
            </w:r>
          </w:p>
          <w:p w14:paraId="1154DD1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Expanders - Apply equivalent subjects</w:t>
            </w:r>
          </w:p>
          <w:p w14:paraId="7FB26F6D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7B69B20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9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Limiters - Published Date: 20120101-20230205</w:t>
            </w:r>
          </w:p>
          <w:p w14:paraId="20DF226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Expanders - Apply equivalent subjects</w:t>
            </w:r>
          </w:p>
          <w:p w14:paraId="2B370F3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7A4EEC3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8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Expanders - Apply equivalent subjects</w:t>
            </w:r>
          </w:p>
          <w:p w14:paraId="40C81DB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5829EB4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8 OR S10 OR S13 OR S1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Expanders - Apply equivalent subjects</w:t>
            </w:r>
          </w:p>
          <w:p w14:paraId="5B34A45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Search modes - Boolean/Phrase</w:t>
            </w:r>
          </w:p>
          <w:p w14:paraId="0D908BE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14 OR S15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Expanders - Apply equivalent subjects</w:t>
            </w:r>
          </w:p>
          <w:p w14:paraId="7D52B8A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  Search modes - Boolean/Phrase</w:t>
            </w:r>
          </w:p>
          <w:p w14:paraId="6984072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5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personnel OR staff OR employee) N2 turnover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0912A36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Expanders - Apply equivalent subjects</w:t>
            </w:r>
          </w:p>
          <w:p w14:paraId="2B13908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Search modes - Boolean/Phrase</w:t>
            </w:r>
          </w:p>
          <w:p w14:paraId="289BF99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4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MH "Personnel Turnover")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02C2BCF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Expanders - Apply equivalent subjects</w:t>
            </w:r>
          </w:p>
          <w:p w14:paraId="03D848E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1B7121A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11 OR S1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Expanders - Apply equivalent subjects</w:t>
            </w:r>
          </w:p>
          <w:p w14:paraId="5E24F7C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4B432C8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burnout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Expanders - Apply equivalent subjects</w:t>
            </w:r>
          </w:p>
          <w:p w14:paraId="6B10304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6718E99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MH "Burnout, Professional+")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41C5F89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Expanders - Apply equivalent subjects</w:t>
            </w:r>
          </w:p>
          <w:p w14:paraId="62DE44D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  <w:p w14:paraId="0403EEB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Search modes - Boolean/Phrase</w:t>
            </w:r>
          </w:p>
          <w:p w14:paraId="25E9603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work* OR job) N2 retention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Expanders - Apply equivalent subjects</w:t>
            </w:r>
          </w:p>
          <w:p w14:paraId="051DA66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    Search modes - Boolean/Phrase</w:t>
            </w:r>
          </w:p>
          <w:p w14:paraId="5D8597A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3 AND S8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Expanders - Apply equivalent subjects</w:t>
            </w:r>
          </w:p>
          <w:p w14:paraId="6916F00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30021B2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4 OR S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Expanders - Apply equivalent subjects</w:t>
            </w:r>
          </w:p>
          <w:p w14:paraId="5BD850E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14A48E6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5 OR S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Expanders - Apply equivalent subjects</w:t>
            </w:r>
          </w:p>
          <w:p w14:paraId="07F8C3A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Search modes - Boolean/Phrase</w:t>
            </w:r>
          </w:p>
          <w:p w14:paraId="6D762E7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work* OR job) N2 engag*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69E1546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Expanders - Apply equivalent subjects</w:t>
            </w:r>
          </w:p>
          <w:p w14:paraId="0471120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Search modes - Boolean/Phrase</w:t>
            </w:r>
          </w:p>
          <w:p w14:paraId="00CC3E2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MH "Work Engagement")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367921D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Expanders - Apply equivalent subjects</w:t>
            </w:r>
          </w:p>
          <w:p w14:paraId="60139CA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Search modes - Boolean/Phrase</w:t>
            </w:r>
          </w:p>
          <w:p w14:paraId="6B6E9C4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organizatio* N2 commit* OR organisatio* N2 commit*</w:t>
            </w:r>
          </w:p>
          <w:p w14:paraId="0D6DF3D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   Expanders - Apply equivalent subjects</w:t>
            </w:r>
          </w:p>
          <w:p w14:paraId="4E301A7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Search modes - Boolean/Phrase</w:t>
            </w:r>
          </w:p>
          <w:p w14:paraId="2673B97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S1 OR S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                            Expanders - Apply equivalent subjects</w:t>
            </w:r>
          </w:p>
          <w:p w14:paraId="409E141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Search modes - Boolean/Phrase</w:t>
            </w:r>
          </w:p>
          <w:p w14:paraId="0B74BF3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new* graduate* nurse*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18D8A88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Expanders - Apply equivalent subjects</w:t>
            </w:r>
          </w:p>
          <w:p w14:paraId="4AC60D1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Search modes - Boolean/Phrase</w:t>
            </w:r>
          </w:p>
          <w:p w14:paraId="2AF0571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MM "New Graduate Nurses")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6148CD6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Expanders - Apply equivalent subjects</w:t>
            </w:r>
          </w:p>
          <w:p w14:paraId="40FC413B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                               Search modes - Boolean/Phrase</w:t>
            </w:r>
          </w:p>
        </w:tc>
        <w:tc>
          <w:tcPr>
            <w:tcW w:w="1441" w:type="dxa"/>
          </w:tcPr>
          <w:p w14:paraId="285F4E59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31</w:t>
            </w:r>
          </w:p>
        </w:tc>
        <w:tc>
          <w:tcPr>
            <w:tcW w:w="1417" w:type="dxa"/>
          </w:tcPr>
          <w:p w14:paraId="6B4D84F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bookmarkEnd w:id="0"/>
      <w:tr w:rsidR="003B5CEF" w:rsidRPr="009F27C2" w14:paraId="0B0B7F80" w14:textId="77777777" w:rsidTr="006D56F1">
        <w:tc>
          <w:tcPr>
            <w:tcW w:w="1379" w:type="dxa"/>
          </w:tcPr>
          <w:p w14:paraId="642EC35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Cochrane Library</w:t>
            </w:r>
          </w:p>
          <w:p w14:paraId="7107F6F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5999EA7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</w:tc>
        <w:tc>
          <w:tcPr>
            <w:tcW w:w="10075" w:type="dxa"/>
          </w:tcPr>
          <w:p w14:paraId="00C5EDB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MeSH descriptor: [Nurses] explode all trees</w:t>
            </w:r>
          </w:p>
          <w:p w14:paraId="443D6EA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3nurse*):ti,ab,kw (Word variations have been searched)</w:t>
            </w:r>
          </w:p>
          <w:p w14:paraId="03CBE3F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1 OR #2</w:t>
            </w:r>
          </w:p>
          <w:p w14:paraId="3FF4C54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4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organizatio* near/2 commit* OR organisatio* near/2 commit*):ti,ab,kw (Word variations have been searched)</w:t>
            </w:r>
          </w:p>
          <w:p w14:paraId="2C422DF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5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MeSH descriptor: [Work Engagement] explode all trees</w:t>
            </w:r>
          </w:p>
          <w:p w14:paraId="01EADE9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(work* OR job) near/2 engag*):ti,ab,kw (Word variations have been searched)</w:t>
            </w:r>
          </w:p>
          <w:p w14:paraId="2A68EEC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5 or #6</w:t>
            </w:r>
          </w:p>
          <w:p w14:paraId="169C8E6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#8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4 OR #7</w:t>
            </w:r>
          </w:p>
          <w:p w14:paraId="0F0EDA0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9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(work* OR job) near/2 retention):ti,ab,kw (Word variations have been searched)</w:t>
            </w:r>
          </w:p>
          <w:p w14:paraId="47D03B7A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0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MeSH descriptor: [Burnout, Professional] explode all trees</w:t>
            </w:r>
          </w:p>
          <w:p w14:paraId="1A86A2D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burnout):ti,ab,kw (Word variations have been searched)</w:t>
            </w:r>
          </w:p>
          <w:p w14:paraId="3A22050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10 OR #11</w:t>
            </w:r>
          </w:p>
          <w:p w14:paraId="4628694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MeSH descriptor: [undefined] explode all trees</w:t>
            </w:r>
          </w:p>
          <w:p w14:paraId="175B094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4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((personnel OR staff OR employee) near/2 turnover):ti,ab,kw (Word variations have been searched)</w:t>
            </w:r>
          </w:p>
          <w:p w14:paraId="1A7EDB4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5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13 OR #14</w:t>
            </w:r>
          </w:p>
          <w:p w14:paraId="0FAE21E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#1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ab/>
              <w:t>#3 AND (#8 OR #9 OR #12 OR #15)</w:t>
            </w:r>
          </w:p>
        </w:tc>
        <w:tc>
          <w:tcPr>
            <w:tcW w:w="1441" w:type="dxa"/>
          </w:tcPr>
          <w:p w14:paraId="2656A9B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26</w:t>
            </w:r>
          </w:p>
        </w:tc>
        <w:tc>
          <w:tcPr>
            <w:tcW w:w="1417" w:type="dxa"/>
          </w:tcPr>
          <w:p w14:paraId="65B9269F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B5CEF" w:rsidRPr="009F27C2" w14:paraId="79E0A797" w14:textId="77777777" w:rsidTr="006D56F1">
        <w:tc>
          <w:tcPr>
            <w:tcW w:w="1379" w:type="dxa"/>
          </w:tcPr>
          <w:p w14:paraId="53270DE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line</w:t>
            </w:r>
          </w:p>
          <w:p w14:paraId="1C4CCD1B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4965402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</w:tc>
        <w:tc>
          <w:tcPr>
            <w:tcW w:w="10075" w:type="dxa"/>
          </w:tcPr>
          <w:p w14:paraId="4C5AEC9D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exp Nurse Midwives/ or exp Nurse Clinicians/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nurses.sh.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1 or 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((organizatio* adj2 commit*) or (organisatio* adj2 commit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work engagement.sh.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((work* or job) adj2 engag*).mp. [mp=title, abstract, original title, name of substance word, subject heading word, floating sub-heading word, keyword heading word, organism supplementary concept word, protocol 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pplementary concept word, rare disease supplementary concept word, unique identifier, synonyms]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5 or 6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4 or 7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((work* or job) adj2 reten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burnout professional.sh.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exp Burnout, Professional/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10 or 11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((personnel or staff or employee) adj2 turnover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3 and 8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3 and 9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3 and 12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3 and 13</w:t>
            </w: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br/>
              <w:t>14 or 15 or 16 or 17</w:t>
            </w:r>
          </w:p>
          <w:p w14:paraId="573411B5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18 and 2012:2023.(sa year).</w:t>
            </w:r>
          </w:p>
        </w:tc>
        <w:tc>
          <w:tcPr>
            <w:tcW w:w="1441" w:type="dxa"/>
          </w:tcPr>
          <w:p w14:paraId="03984252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153</w:t>
            </w:r>
          </w:p>
        </w:tc>
        <w:tc>
          <w:tcPr>
            <w:tcW w:w="1417" w:type="dxa"/>
          </w:tcPr>
          <w:p w14:paraId="0334F70B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27C2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1F61DC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5CEF" w:rsidRPr="009F27C2" w14:paraId="054CE4C4" w14:textId="77777777" w:rsidTr="006D56F1">
        <w:tc>
          <w:tcPr>
            <w:tcW w:w="1379" w:type="dxa"/>
          </w:tcPr>
          <w:p w14:paraId="3A8A565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1" w:name="_Hlk96930118"/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JBI</w:t>
            </w:r>
          </w:p>
          <w:p w14:paraId="681E7B67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747102AB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</w:tc>
        <w:tc>
          <w:tcPr>
            <w:tcW w:w="10075" w:type="dxa"/>
          </w:tcPr>
          <w:p w14:paraId="2E805BA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t>nurses.sh.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nurses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1 or 2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((organizatio* adj2 commit*) or (organisatio* adj2 commit*))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lastRenderedPageBreak/>
              <w:t>((work* or job) adj2 engag*)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4 or 5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((work* or job) adj2 retention)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burnout.sh.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burnout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8 or 9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7 or 10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turnover.sh.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((personnel or staff or employee) adj2 turnover).mp. [mp=text, heading word, subject area node word, title]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12 or 13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3 and 6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3 and 11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3 and 14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15 or 16 or 17</w:t>
            </w: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br/>
              <w:t>18 and 2012:2023.(sa_year).</w:t>
            </w:r>
          </w:p>
        </w:tc>
        <w:tc>
          <w:tcPr>
            <w:tcW w:w="1441" w:type="dxa"/>
          </w:tcPr>
          <w:p w14:paraId="0D49B19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lastRenderedPageBreak/>
              <w:t>30</w:t>
            </w:r>
          </w:p>
        </w:tc>
        <w:tc>
          <w:tcPr>
            <w:tcW w:w="1417" w:type="dxa"/>
          </w:tcPr>
          <w:p w14:paraId="5F2E10F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9F27C2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3B5CEF" w:rsidRPr="009F27C2" w14:paraId="19D8B346" w14:textId="77777777" w:rsidTr="006D56F1">
        <w:tc>
          <w:tcPr>
            <w:tcW w:w="1379" w:type="dxa"/>
          </w:tcPr>
          <w:p w14:paraId="71F0E64D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</w:t>
            </w:r>
          </w:p>
          <w:p w14:paraId="41C0138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4th Apr 2022</w:t>
            </w:r>
          </w:p>
          <w:p w14:paraId="00BA101E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sz w:val="20"/>
                <w:szCs w:val="20"/>
                <w:lang w:val="en-US"/>
              </w:rPr>
              <w:t>Updated 5th Feb 2023</w:t>
            </w:r>
          </w:p>
          <w:p w14:paraId="7D08FBDA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75" w:type="dxa"/>
          </w:tcPr>
          <w:p w14:paraId="5CB2D9CC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"Nurses" (asiasanat) </w:t>
            </w:r>
          </w:p>
          <w:p w14:paraId="545A5960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"Work Engagement" (asiasanat) </w:t>
            </w:r>
          </w:p>
          <w:p w14:paraId="292391CA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"Burnout, Professional" (asiasanat) </w:t>
            </w:r>
          </w:p>
          <w:p w14:paraId="549CCB06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E257A73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"Nurses" (asiasanat) AND "Work Engagement" OR "Burnout, Professional" 2012 - 2023 väit.,alkup.tutk.,kats.art. </w:t>
            </w:r>
          </w:p>
          <w:p w14:paraId="1ED75C61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airaanhoitaja* OR kätilö* OR hoitaja* AND "työhön sitoutumi* OR "työn imu*" OR "työpaikassa pysym*" OR "pitovoim*" OR työuupum* OR "alalta poistum*" 2012 - 2023 väit.,alkup.tutk.,kats.art. </w:t>
            </w:r>
          </w:p>
        </w:tc>
        <w:tc>
          <w:tcPr>
            <w:tcW w:w="1441" w:type="dxa"/>
          </w:tcPr>
          <w:p w14:paraId="46FFBD78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1417" w:type="dxa"/>
          </w:tcPr>
          <w:p w14:paraId="5C148254" w14:textId="77777777" w:rsidR="003B5CEF" w:rsidRPr="009F27C2" w:rsidRDefault="003B5CEF" w:rsidP="006D56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F27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bookmarkEnd w:id="1"/>
    </w:tbl>
    <w:p w14:paraId="1D6F9166" w14:textId="77777777" w:rsidR="00BB12A9" w:rsidRDefault="00BB12A9"/>
    <w:sectPr w:rsidR="00BB12A9" w:rsidSect="002463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CEF"/>
    <w:rsid w:val="00003597"/>
    <w:rsid w:val="000A0F0B"/>
    <w:rsid w:val="002463F2"/>
    <w:rsid w:val="003B5CEF"/>
    <w:rsid w:val="00507A13"/>
    <w:rsid w:val="005253E7"/>
    <w:rsid w:val="00706C0C"/>
    <w:rsid w:val="0083087F"/>
    <w:rsid w:val="00BA2CE9"/>
    <w:rsid w:val="00BB12A9"/>
    <w:rsid w:val="00CE0F95"/>
    <w:rsid w:val="00D24DCD"/>
    <w:rsid w:val="00DB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98184"/>
  <w15:chartTrackingRefBased/>
  <w15:docId w15:val="{A2930C17-C780-4013-872A-0A286B1C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B5CEF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B5C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3B5CE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3B5CE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3B5CEF"/>
    <w:rPr>
      <w:rFonts w:ascii="Calibri" w:eastAsia="Calibri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8</Words>
  <Characters>9381</Characters>
  <Application>Microsoft Office Word</Application>
  <DocSecurity>0</DocSecurity>
  <Lines>78</Lines>
  <Paragraphs>21</Paragraphs>
  <ScaleCrop>false</ScaleCrop>
  <Company/>
  <LinksUpToDate>false</LinksUpToDate>
  <CharactersWithSpaces>1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Al-Hello Laura</cp:lastModifiedBy>
  <cp:revision>2</cp:revision>
  <dcterms:created xsi:type="dcterms:W3CDTF">2025-11-22T09:01:00Z</dcterms:created>
  <dcterms:modified xsi:type="dcterms:W3CDTF">2025-11-22T09:01:00Z</dcterms:modified>
</cp:coreProperties>
</file>